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EC156E" w14:textId="60D1A42C" w:rsidR="00F67CD2" w:rsidRPr="002C19F8" w:rsidRDefault="00F67CD2">
      <w:pPr>
        <w:rPr>
          <w:rFonts w:ascii="Times New Roman" w:hAnsi="Times New Roman" w:cs="Times New Roman"/>
        </w:rPr>
      </w:pPr>
    </w:p>
    <w:p w14:paraId="184CDFF1" w14:textId="12B2B8B0" w:rsidR="00F67CD2" w:rsidRPr="002C19F8" w:rsidRDefault="00D15AC3" w:rsidP="00F67C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b/>
          <w:bCs/>
          <w:sz w:val="20"/>
          <w:szCs w:val="20"/>
        </w:rPr>
        <w:t xml:space="preserve">Additional file 28: </w:t>
      </w:r>
      <w:r w:rsidR="00F67CD2" w:rsidRPr="002C19F8">
        <w:rPr>
          <w:rFonts w:ascii="Times New Roman" w:hAnsi="Times New Roman" w:cs="Times New Roman"/>
          <w:b/>
          <w:bCs/>
          <w:sz w:val="20"/>
          <w:szCs w:val="20"/>
        </w:rPr>
        <w:t>Table S13</w:t>
      </w:r>
      <w:r w:rsidR="00F67CD2" w:rsidRPr="002C19F8">
        <w:rPr>
          <w:rFonts w:ascii="Times New Roman" w:hAnsi="Times New Roman" w:cs="Times New Roman"/>
          <w:sz w:val="20"/>
          <w:szCs w:val="20"/>
        </w:rPr>
        <w:t xml:space="preserve"> Number of deaths and total sample size for each BMI category and admission period in Table 3.</w:t>
      </w:r>
    </w:p>
    <w:tbl>
      <w:tblPr>
        <w:tblW w:w="13580" w:type="dxa"/>
        <w:tblLook w:val="04A0" w:firstRow="1" w:lastRow="0" w:firstColumn="1" w:lastColumn="0" w:noHBand="0" w:noVBand="1"/>
      </w:tblPr>
      <w:tblGrid>
        <w:gridCol w:w="3020"/>
        <w:gridCol w:w="1760"/>
        <w:gridCol w:w="1760"/>
        <w:gridCol w:w="1760"/>
        <w:gridCol w:w="1760"/>
        <w:gridCol w:w="1760"/>
        <w:gridCol w:w="1760"/>
      </w:tblGrid>
      <w:tr w:rsidR="00F67CD2" w:rsidRPr="002C19F8" w14:paraId="148C4F3D" w14:textId="77777777" w:rsidTr="00F67CD2">
        <w:trPr>
          <w:trHeight w:val="255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5BD0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2111" w14:textId="220FEDBE" w:rsidR="00F67CD2" w:rsidRPr="002C19F8" w:rsidRDefault="00F67CD2" w:rsidP="00F67C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mber of deaths within 30 days of admission to ICU (total sample size)</w:t>
            </w:r>
          </w:p>
        </w:tc>
      </w:tr>
      <w:tr w:rsidR="00F67CD2" w:rsidRPr="002C19F8" w14:paraId="16776F51" w14:textId="77777777" w:rsidTr="00F67CD2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88444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870BE1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b-Ap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DF9526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y-Ju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69A78C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ug-Oc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D906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v-Ja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9CAD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eb-Ap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350A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y-Aug</w:t>
            </w:r>
          </w:p>
        </w:tc>
      </w:tr>
      <w:tr w:rsidR="00F67CD2" w:rsidRPr="002C19F8" w14:paraId="4C0B39E1" w14:textId="77777777" w:rsidTr="00F67CD2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301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0E9DB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8533F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E65D1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B2CE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C654C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6F3FE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CD2" w:rsidRPr="002C19F8" w14:paraId="69B1EAD9" w14:textId="77777777" w:rsidTr="00F67CD2">
        <w:trPr>
          <w:trHeight w:val="255"/>
        </w:trPr>
        <w:tc>
          <w:tcPr>
            <w:tcW w:w="135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84813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VID-19 patients admitted 5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February 2020 to 1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ugust 2021</w:t>
            </w:r>
          </w:p>
        </w:tc>
      </w:tr>
      <w:tr w:rsidR="00F67CD2" w:rsidRPr="002C19F8" w14:paraId="7B88A485" w14:textId="77777777" w:rsidTr="00F67CD2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80E3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BMI categor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C808C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,173 (8,24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C4CE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1 (1,5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F362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3 (2,92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D2FC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,673 (15,82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F260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13 (4,16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1FB76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9 (2,028)</w:t>
            </w:r>
          </w:p>
        </w:tc>
      </w:tr>
      <w:tr w:rsidR="00F67CD2" w:rsidRPr="002C19F8" w14:paraId="5FAA31B1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8D8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Underweight (&lt;18.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E8721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4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2C5F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3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191CA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2ABE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 (9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901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5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7CAC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32)</w:t>
            </w:r>
          </w:p>
        </w:tc>
      </w:tr>
      <w:tr w:rsidR="00F67CD2" w:rsidRPr="002C19F8" w14:paraId="78C476BE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3C81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ecommended (18.5-&lt;2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AD53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7 (2,04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5DBA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6 (40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F76D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7 (57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01BBC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201 (3,04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4C326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2 (76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F906C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341)</w:t>
            </w:r>
          </w:p>
        </w:tc>
      </w:tr>
      <w:tr w:rsidR="00F67CD2" w:rsidRPr="002C19F8" w14:paraId="2BF634A2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4C5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verweight (25-&lt;3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A50A6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94 (2,9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4A103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9 (4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B1A61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6 (99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E7EF4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906 (4,9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92564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9 (1,1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C4380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 (615)</w:t>
            </w:r>
          </w:p>
        </w:tc>
      </w:tr>
      <w:tr w:rsidR="00F67CD2" w:rsidRPr="002C19F8" w14:paraId="6721C9A7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7FF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1 (30-&lt;3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9DD8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1 (1,7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37CB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 (2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49D66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 (6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723F4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355 (3,9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B0F9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6 (98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13C43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 (494)</w:t>
            </w:r>
          </w:p>
        </w:tc>
      </w:tr>
      <w:tr w:rsidR="00F67CD2" w:rsidRPr="002C19F8" w14:paraId="6440949D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FA6A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2 (35-&lt;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079D0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5 (8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E2170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16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15AFB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 (36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2B3C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5 (1,97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7D141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 (6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37D0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281)</w:t>
            </w:r>
          </w:p>
        </w:tc>
      </w:tr>
      <w:tr w:rsidR="00F67CD2" w:rsidRPr="002C19F8" w14:paraId="27231E75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3CC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3+ (≥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26DC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7 (63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AD3D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 (14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EE4A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 (3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6E85C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2 (1,87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CD76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 (56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07D4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 (265)</w:t>
            </w:r>
          </w:p>
        </w:tc>
      </w:tr>
      <w:tr w:rsidR="00F67CD2" w:rsidRPr="002C19F8" w14:paraId="36E2170F" w14:textId="77777777" w:rsidTr="00F67CD2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262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649C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B3D4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88EF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0626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CB06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A29D" w14:textId="77777777" w:rsidR="00F67CD2" w:rsidRPr="002C19F8" w:rsidRDefault="00F67CD2" w:rsidP="00F67C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CD2" w:rsidRPr="002C19F8" w14:paraId="58926F03" w14:textId="77777777" w:rsidTr="00F67CD2">
        <w:trPr>
          <w:trHeight w:val="255"/>
        </w:trPr>
        <w:tc>
          <w:tcPr>
            <w:tcW w:w="135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B72D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on-COVID-19 patients admitted 1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February 2018 to 31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st</w:t>
            </w:r>
            <w:r w:rsidRPr="002C19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August 2019</w:t>
            </w:r>
          </w:p>
        </w:tc>
      </w:tr>
      <w:tr w:rsidR="00F67CD2" w:rsidRPr="002C19F8" w14:paraId="006FDFC8" w14:textId="77777777" w:rsidTr="00F67CD2">
        <w:trPr>
          <w:trHeight w:val="255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A10F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BMI categori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45D31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071 (4,65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8091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0 (3,3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1FE4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3 (3,16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5408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,182 (5,3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9B7EF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7 (4,48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248C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4 (4,284)</w:t>
            </w:r>
          </w:p>
        </w:tc>
      </w:tr>
      <w:tr w:rsidR="00F67CD2" w:rsidRPr="002C19F8" w14:paraId="49E14056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01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Underweight (&lt;18.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1B706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 (24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7100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 (17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0AB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16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E2790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 (29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0764F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 (2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79AF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 (235)</w:t>
            </w:r>
          </w:p>
        </w:tc>
      </w:tr>
      <w:tr w:rsidR="00F67CD2" w:rsidRPr="002C19F8" w14:paraId="257574FB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0313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Recommended (18.5-&lt;2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8D5F4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2 (1,8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4DA9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 (1,2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3A53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4 (1,16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6AD5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6 (1,9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595F6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0 (1,64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6DBA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9 (1,577)</w:t>
            </w:r>
          </w:p>
        </w:tc>
      </w:tr>
      <w:tr w:rsidR="00F67CD2" w:rsidRPr="002C19F8" w14:paraId="07AB1C6D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7676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verweight (25-&lt;3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E45F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8 (1,36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ED7F1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 (1,04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F0FC5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 (95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7CBC8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0 (1,5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95737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2 (1,35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3C075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6 (1,235)</w:t>
            </w:r>
          </w:p>
        </w:tc>
      </w:tr>
      <w:tr w:rsidR="00F67CD2" w:rsidRPr="002C19F8" w14:paraId="3998738E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5D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1 (30-&lt;35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ACE9C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0 (6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4E74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 (4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A4A64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 (4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4BADC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 (83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196A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 (65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BCC9D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 (632)</w:t>
            </w:r>
          </w:p>
        </w:tc>
      </w:tr>
      <w:tr w:rsidR="00F67CD2" w:rsidRPr="002C19F8" w14:paraId="6606F0AE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F3B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2 (35-&lt;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47BBE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29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BF8F1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 (2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A3C5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2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39F37A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 (39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E84A8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3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40C42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308)</w:t>
            </w:r>
          </w:p>
        </w:tc>
      </w:tr>
      <w:tr w:rsidR="00F67CD2" w:rsidRPr="002C19F8" w14:paraId="1FBA89DC" w14:textId="77777777" w:rsidTr="00F67CD2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C1F99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 Obesity 3+ (≥40 kg/m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650900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24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17055D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20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59BBF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 (20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A4DBD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 (34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9348DB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28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EF3C4" w14:textId="77777777" w:rsidR="00F67CD2" w:rsidRPr="002C19F8" w:rsidRDefault="00F67CD2" w:rsidP="00F67C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C19F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297)</w:t>
            </w:r>
          </w:p>
        </w:tc>
      </w:tr>
    </w:tbl>
    <w:p w14:paraId="1756D5C2" w14:textId="1149892B" w:rsidR="00F67CD2" w:rsidRPr="002C19F8" w:rsidRDefault="00F67CD2" w:rsidP="00F67C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C19F8">
        <w:rPr>
          <w:rFonts w:ascii="Times New Roman" w:hAnsi="Times New Roman" w:cs="Times New Roman"/>
          <w:sz w:val="20"/>
          <w:szCs w:val="20"/>
        </w:rPr>
        <w:t>Abbreviations: BMI body mass index, ICU intensive care unit</w:t>
      </w:r>
      <w:bookmarkStart w:id="0" w:name="_GoBack"/>
      <w:bookmarkEnd w:id="0"/>
    </w:p>
    <w:sectPr w:rsidR="00F67CD2" w:rsidRPr="002C19F8" w:rsidSect="001446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97F050" w14:textId="77777777" w:rsidR="006E34CD" w:rsidRDefault="006E34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01CE47" w14:textId="77777777" w:rsidR="006E34CD" w:rsidRDefault="006E34C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3C0E6E" w14:textId="77777777" w:rsidR="006E34CD" w:rsidRDefault="006E34C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19D80C" w14:textId="77777777" w:rsidR="006E34CD" w:rsidRDefault="006E34C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57AD02" w14:textId="77777777" w:rsidR="006E34CD" w:rsidRDefault="006E34C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C4BD5" w14:textId="77777777" w:rsidR="006E34CD" w:rsidRDefault="006E3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24C4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6737A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2EF7"/>
    <w:rsid w:val="00225718"/>
    <w:rsid w:val="00233869"/>
    <w:rsid w:val="002442D2"/>
    <w:rsid w:val="00245343"/>
    <w:rsid w:val="0024547B"/>
    <w:rsid w:val="002478F2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024B"/>
    <w:rsid w:val="00444293"/>
    <w:rsid w:val="00446384"/>
    <w:rsid w:val="00457A61"/>
    <w:rsid w:val="00462D67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4616B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5BE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08D5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084F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26:00Z</dcterms:created>
  <dcterms:modified xsi:type="dcterms:W3CDTF">2024-09-03T08:26:00Z</dcterms:modified>
</cp:coreProperties>
</file>